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2B4F8" w14:textId="0FE59758" w:rsidR="00480079" w:rsidRPr="00E144C0" w:rsidRDefault="00480079" w:rsidP="004800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44C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144C0">
        <w:rPr>
          <w:rFonts w:ascii="Times New Roman" w:hAnsi="Times New Roman" w:cs="Times New Roman"/>
          <w:sz w:val="24"/>
          <w:szCs w:val="24"/>
        </w:rPr>
        <w:t xml:space="preserve"> </w:t>
      </w:r>
      <w:r w:rsidRPr="00E144C0">
        <w:rPr>
          <w:rFonts w:ascii="Times New Roman" w:hAnsi="Times New Roman" w:cs="Times New Roman"/>
          <w:b/>
          <w:bCs/>
          <w:sz w:val="24"/>
          <w:szCs w:val="24"/>
        </w:rPr>
        <w:t xml:space="preserve">The binding energy of the </w:t>
      </w:r>
      <w:r>
        <w:rPr>
          <w:rFonts w:ascii="Times New Roman" w:hAnsi="Times New Roman" w:cs="Times New Roman"/>
          <w:b/>
          <w:bCs/>
          <w:sz w:val="24"/>
          <w:szCs w:val="24"/>
        </w:rPr>
        <w:t>cana</w:t>
      </w:r>
      <w:r w:rsidRPr="00E144C0">
        <w:rPr>
          <w:rFonts w:ascii="Times New Roman" w:hAnsi="Times New Roman" w:cs="Times New Roman"/>
          <w:b/>
          <w:bCs/>
          <w:sz w:val="24"/>
          <w:szCs w:val="24"/>
        </w:rPr>
        <w:t xml:space="preserve">gliflozin with </w:t>
      </w:r>
      <w:r w:rsidRPr="00480079">
        <w:rPr>
          <w:rFonts w:ascii="Times New Roman" w:hAnsi="Times New Roman" w:cs="Times New Roman"/>
          <w:b/>
          <w:bCs/>
          <w:sz w:val="24"/>
          <w:szCs w:val="24"/>
        </w:rPr>
        <w:t>BRAF</w:t>
      </w:r>
      <w:r w:rsidRPr="00E144C0">
        <w:rPr>
          <w:rFonts w:ascii="Times New Roman" w:hAnsi="Times New Roman" w:cs="Times New Roman"/>
          <w:b/>
          <w:bCs/>
          <w:sz w:val="24"/>
          <w:szCs w:val="24"/>
        </w:rPr>
        <w:t xml:space="preserve">, MAPK14, EGFR, </w:t>
      </w:r>
      <w:r w:rsidRPr="00480079">
        <w:rPr>
          <w:rFonts w:ascii="Times New Roman" w:hAnsi="Times New Roman" w:cs="Times New Roman"/>
          <w:b/>
          <w:bCs/>
          <w:sz w:val="24"/>
          <w:szCs w:val="24"/>
        </w:rPr>
        <w:t>HSPA8</w:t>
      </w:r>
      <w:r w:rsidRPr="00E144C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480079">
        <w:rPr>
          <w:rFonts w:ascii="Times New Roman" w:hAnsi="Times New Roman" w:cs="Times New Roman"/>
          <w:b/>
          <w:bCs/>
          <w:sz w:val="24"/>
          <w:szCs w:val="24"/>
        </w:rPr>
        <w:t>MAPK1</w:t>
      </w:r>
      <w:r w:rsidRPr="00E144C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480079">
        <w:rPr>
          <w:rFonts w:ascii="Times New Roman" w:hAnsi="Times New Roman" w:cs="Times New Roman"/>
          <w:b/>
          <w:bCs/>
          <w:sz w:val="24"/>
          <w:szCs w:val="24"/>
        </w:rPr>
        <w:t>MAPK3</w:t>
      </w:r>
      <w:r w:rsidRPr="00E144C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480079">
        <w:rPr>
          <w:rFonts w:ascii="Times New Roman" w:hAnsi="Times New Roman" w:cs="Times New Roman"/>
          <w:b/>
          <w:bCs/>
          <w:sz w:val="24"/>
          <w:szCs w:val="24"/>
        </w:rPr>
        <w:t>MAP2K1</w:t>
      </w:r>
      <w:r w:rsidRPr="00E144C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1927"/>
      </w:tblGrid>
      <w:tr w:rsidR="00480079" w:rsidRPr="00E144C0" w14:paraId="41E0759A" w14:textId="77777777" w:rsidTr="001115F4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802F43B" w14:textId="6C53619E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E144C0">
              <w:rPr>
                <w:sz w:val="24"/>
                <w:szCs w:val="24"/>
              </w:rPr>
              <w:t>ompo</w:t>
            </w:r>
            <w:r>
              <w:rPr>
                <w:sz w:val="24"/>
                <w:szCs w:val="24"/>
              </w:rPr>
              <w:t>u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46060F7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Target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749BEE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DB I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48EB5C8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Binding energy (kcal/mol)</w:t>
            </w:r>
          </w:p>
        </w:tc>
      </w:tr>
      <w:tr w:rsidR="00480079" w:rsidRPr="00E144C0" w14:paraId="0E08C060" w14:textId="77777777" w:rsidTr="001115F4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5B0C5FE9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bookmarkStart w:id="0" w:name="_Hlk48120142"/>
          </w:p>
          <w:p w14:paraId="04C85067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</w:p>
          <w:p w14:paraId="781A7238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</w:p>
          <w:p w14:paraId="299CC927" w14:textId="2692EA8C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</w:t>
            </w:r>
            <w:r w:rsidRPr="00E144C0">
              <w:rPr>
                <w:sz w:val="24"/>
                <w:szCs w:val="24"/>
              </w:rPr>
              <w:t>gliflozin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DDABEA" w14:textId="4A088186" w:rsidR="00480079" w:rsidRPr="00E144C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r w:rsidRPr="004D2850">
              <w:rPr>
                <w:sz w:val="24"/>
                <w:szCs w:val="24"/>
              </w:rPr>
              <w:t>BRA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192C8B" w14:textId="226D6525" w:rsidR="00480079" w:rsidRPr="00E144C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CQE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5CE7FC6" w14:textId="25FAE3ED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</w:t>
            </w:r>
            <w:r w:rsidR="004D2850">
              <w:rPr>
                <w:sz w:val="24"/>
                <w:szCs w:val="24"/>
              </w:rPr>
              <w:t>6.66</w:t>
            </w:r>
          </w:p>
        </w:tc>
      </w:tr>
      <w:tr w:rsidR="00480079" w:rsidRPr="00E144C0" w14:paraId="17061DCD" w14:textId="77777777" w:rsidTr="001115F4">
        <w:trPr>
          <w:jc w:val="center"/>
        </w:trPr>
        <w:tc>
          <w:tcPr>
            <w:tcW w:w="2694" w:type="dxa"/>
            <w:vMerge/>
          </w:tcPr>
          <w:p w14:paraId="00C8D6A8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33DF8BDA" w14:textId="33C9A71E" w:rsidR="00480079" w:rsidRPr="00E144C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r w:rsidRPr="004D2850">
              <w:rPr>
                <w:sz w:val="24"/>
                <w:szCs w:val="24"/>
              </w:rPr>
              <w:t>MAPK14</w:t>
            </w:r>
          </w:p>
        </w:tc>
        <w:tc>
          <w:tcPr>
            <w:tcW w:w="1701" w:type="dxa"/>
          </w:tcPr>
          <w:p w14:paraId="2204F31B" w14:textId="28BDC4B9" w:rsidR="00480079" w:rsidRPr="00E144C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A9U</w:t>
            </w:r>
          </w:p>
        </w:tc>
        <w:tc>
          <w:tcPr>
            <w:tcW w:w="1927" w:type="dxa"/>
          </w:tcPr>
          <w:p w14:paraId="32EF07AC" w14:textId="7B1310C1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7.</w:t>
            </w:r>
            <w:r w:rsidR="004D2850">
              <w:rPr>
                <w:sz w:val="24"/>
                <w:szCs w:val="24"/>
              </w:rPr>
              <w:t>06</w:t>
            </w:r>
          </w:p>
        </w:tc>
      </w:tr>
      <w:tr w:rsidR="00480079" w:rsidRPr="000063BE" w14:paraId="52F7E3B9" w14:textId="77777777" w:rsidTr="001115F4">
        <w:trPr>
          <w:jc w:val="center"/>
        </w:trPr>
        <w:tc>
          <w:tcPr>
            <w:tcW w:w="2694" w:type="dxa"/>
            <w:vMerge/>
          </w:tcPr>
          <w:p w14:paraId="0E445F94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70135747" w14:textId="77777777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EGFR</w:t>
            </w:r>
          </w:p>
          <w:p w14:paraId="715D65A5" w14:textId="77777777" w:rsidR="004D285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r w:rsidRPr="004D2850">
              <w:rPr>
                <w:sz w:val="24"/>
                <w:szCs w:val="24"/>
              </w:rPr>
              <w:t>HSPA8</w:t>
            </w:r>
          </w:p>
          <w:p w14:paraId="0D83EEAB" w14:textId="77777777" w:rsidR="004D285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bookmarkStart w:id="1" w:name="_Hlk48120165"/>
            <w:r w:rsidRPr="00E144C0">
              <w:rPr>
                <w:sz w:val="24"/>
                <w:szCs w:val="24"/>
              </w:rPr>
              <w:t>MAPK1</w:t>
            </w:r>
            <w:bookmarkEnd w:id="1"/>
          </w:p>
          <w:p w14:paraId="108C6D11" w14:textId="77777777" w:rsidR="00463698" w:rsidRDefault="00463698" w:rsidP="001115F4">
            <w:pPr>
              <w:spacing w:line="480" w:lineRule="auto"/>
              <w:rPr>
                <w:sz w:val="24"/>
                <w:szCs w:val="24"/>
              </w:rPr>
            </w:pPr>
            <w:r w:rsidRPr="00463698">
              <w:rPr>
                <w:sz w:val="24"/>
                <w:szCs w:val="24"/>
              </w:rPr>
              <w:t>MAPK3</w:t>
            </w:r>
          </w:p>
          <w:p w14:paraId="534263DE" w14:textId="37BCA5D5" w:rsidR="00480079" w:rsidRPr="00E144C0" w:rsidRDefault="00463698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2K1</w:t>
            </w:r>
          </w:p>
        </w:tc>
        <w:tc>
          <w:tcPr>
            <w:tcW w:w="1701" w:type="dxa"/>
          </w:tcPr>
          <w:p w14:paraId="34FE0ED2" w14:textId="420F998F" w:rsidR="00480079" w:rsidRPr="00E144C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V5N</w:t>
            </w:r>
          </w:p>
          <w:p w14:paraId="118B5998" w14:textId="56CAAC48" w:rsidR="00480079" w:rsidRPr="00E144C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FZL</w:t>
            </w:r>
          </w:p>
          <w:p w14:paraId="29F8E4C0" w14:textId="05A2E50C" w:rsidR="00480079" w:rsidRPr="00E144C0" w:rsidRDefault="004D2850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PZE</w:t>
            </w:r>
          </w:p>
          <w:p w14:paraId="4C6C6CFF" w14:textId="283DAE0D" w:rsidR="00480079" w:rsidRPr="00E144C0" w:rsidRDefault="00463698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GES</w:t>
            </w:r>
          </w:p>
          <w:p w14:paraId="30C6630E" w14:textId="63401339" w:rsidR="00480079" w:rsidRPr="00E144C0" w:rsidRDefault="00463698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JUZ</w:t>
            </w:r>
          </w:p>
        </w:tc>
        <w:tc>
          <w:tcPr>
            <w:tcW w:w="1927" w:type="dxa"/>
          </w:tcPr>
          <w:p w14:paraId="45D2E3C8" w14:textId="14323308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7.</w:t>
            </w:r>
            <w:r w:rsidR="004D2850">
              <w:rPr>
                <w:sz w:val="24"/>
                <w:szCs w:val="24"/>
              </w:rPr>
              <w:t>41</w:t>
            </w:r>
          </w:p>
          <w:p w14:paraId="46794560" w14:textId="3D3ECA4E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</w:t>
            </w:r>
            <w:r w:rsidR="004D2850">
              <w:rPr>
                <w:sz w:val="24"/>
                <w:szCs w:val="24"/>
              </w:rPr>
              <w:t>5.72</w:t>
            </w:r>
          </w:p>
          <w:p w14:paraId="356745EC" w14:textId="15EFBEF4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</w:t>
            </w:r>
            <w:r w:rsidR="00463698">
              <w:rPr>
                <w:sz w:val="24"/>
                <w:szCs w:val="24"/>
              </w:rPr>
              <w:t>8.5</w:t>
            </w:r>
            <w:r w:rsidR="00DE2500">
              <w:rPr>
                <w:sz w:val="24"/>
                <w:szCs w:val="24"/>
              </w:rPr>
              <w:t>6</w:t>
            </w:r>
          </w:p>
          <w:p w14:paraId="55F2449A" w14:textId="71B2CC99" w:rsidR="00480079" w:rsidRPr="00E144C0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</w:t>
            </w:r>
            <w:r w:rsidR="00463698">
              <w:rPr>
                <w:sz w:val="24"/>
                <w:szCs w:val="24"/>
              </w:rPr>
              <w:t>6.25</w:t>
            </w:r>
          </w:p>
          <w:p w14:paraId="60BD2316" w14:textId="2D6E6312" w:rsidR="00480079" w:rsidRPr="000063BE" w:rsidRDefault="00480079" w:rsidP="001115F4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7.</w:t>
            </w:r>
            <w:r w:rsidR="00463698">
              <w:rPr>
                <w:sz w:val="24"/>
                <w:szCs w:val="24"/>
              </w:rPr>
              <w:t>45</w:t>
            </w:r>
          </w:p>
        </w:tc>
      </w:tr>
    </w:tbl>
    <w:p w14:paraId="06CC0675" w14:textId="77777777" w:rsidR="007276EB" w:rsidRPr="00480079" w:rsidRDefault="004D7243"/>
    <w:sectPr w:rsidR="007276EB" w:rsidRPr="00480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56B9B" w14:textId="77777777" w:rsidR="004D7243" w:rsidRDefault="004D7243" w:rsidP="00480079">
      <w:r>
        <w:separator/>
      </w:r>
    </w:p>
  </w:endnote>
  <w:endnote w:type="continuationSeparator" w:id="0">
    <w:p w14:paraId="68BB2E1B" w14:textId="77777777" w:rsidR="004D7243" w:rsidRDefault="004D7243" w:rsidP="00480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DA215" w14:textId="77777777" w:rsidR="004D7243" w:rsidRDefault="004D7243" w:rsidP="00480079">
      <w:r>
        <w:separator/>
      </w:r>
    </w:p>
  </w:footnote>
  <w:footnote w:type="continuationSeparator" w:id="0">
    <w:p w14:paraId="0A58833B" w14:textId="77777777" w:rsidR="004D7243" w:rsidRDefault="004D7243" w:rsidP="00480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32"/>
    <w:rsid w:val="001F6132"/>
    <w:rsid w:val="0031759A"/>
    <w:rsid w:val="00325538"/>
    <w:rsid w:val="00463698"/>
    <w:rsid w:val="00480079"/>
    <w:rsid w:val="004D2850"/>
    <w:rsid w:val="004D7243"/>
    <w:rsid w:val="006B541B"/>
    <w:rsid w:val="00A037DD"/>
    <w:rsid w:val="00A15D63"/>
    <w:rsid w:val="00A3638A"/>
    <w:rsid w:val="00B61345"/>
    <w:rsid w:val="00DE2500"/>
    <w:rsid w:val="00E4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55F40"/>
  <w15:chartTrackingRefBased/>
  <w15:docId w15:val="{4545EA12-22EB-4F3D-B6E6-3E02E6D38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0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0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079"/>
    <w:rPr>
      <w:sz w:val="18"/>
      <w:szCs w:val="18"/>
    </w:rPr>
  </w:style>
  <w:style w:type="table" w:styleId="a7">
    <w:name w:val="Table Grid"/>
    <w:basedOn w:val="a1"/>
    <w:uiPriority w:val="39"/>
    <w:qFormat/>
    <w:rsid w:val="0048007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131732@163.com</dc:creator>
  <cp:keywords/>
  <dc:description/>
  <cp:lastModifiedBy>yue131732@163.com</cp:lastModifiedBy>
  <cp:revision>3</cp:revision>
  <dcterms:created xsi:type="dcterms:W3CDTF">2021-06-17T05:13:00Z</dcterms:created>
  <dcterms:modified xsi:type="dcterms:W3CDTF">2021-06-17T12:16:00Z</dcterms:modified>
</cp:coreProperties>
</file>